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9</w:t>
      </w:r>
    </w:p>
    <w:p>
      <w:pPr>
        <w:pStyle w:val="Normal"/>
        <w:rPr/>
      </w:pPr>
      <w:r>
        <w:rPr/>
        <w:t>Full details of the baseline values and changes on all measured outcomes of each trial. (Table continues)</w:t>
      </w:r>
    </w:p>
    <w:p>
      <w:pPr>
        <w:pStyle w:val="Normal"/>
        <w:rPr/>
      </w:pPr>
      <w:r>
        <w:rPr/>
      </w:r>
    </w:p>
    <w:tbl>
      <w:tblPr>
        <w:tblW w:w="134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2568"/>
        <w:gridCol w:w="1416"/>
        <w:gridCol w:w="2544"/>
        <w:gridCol w:w="1456"/>
        <w:gridCol w:w="2504"/>
        <w:gridCol w:w="1719"/>
      </w:tblGrid>
      <w:tr>
        <w:trPr>
          <w:trHeight w:val="255" w:hRule="atLeast"/>
        </w:trPr>
        <w:tc>
          <w:tcPr>
            <w:tcW w:w="126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First author, year;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 of intervention (follow-up)</w:t>
            </w:r>
          </w:p>
        </w:tc>
        <w:tc>
          <w:tcPr>
            <w:tcW w:w="25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 measure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71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al difference between the groups</w:t>
            </w:r>
          </w:p>
        </w:tc>
      </w:tr>
      <w:tr>
        <w:trPr>
          <w:trHeight w:val="692" w:hRule="atLeast"/>
        </w:trPr>
        <w:tc>
          <w:tcPr>
            <w:tcW w:w="126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baseline value (SD)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change from baseline (SD)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baseline value (SD)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change from baseline (SD)</w:t>
            </w:r>
          </w:p>
        </w:tc>
        <w:tc>
          <w:tcPr>
            <w:tcW w:w="171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omprehensive physiotherapy program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r-Haim 2006</w:t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NDT with Adeli sui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DT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wk (1mo, 10mo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-6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 (SEM 4.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: 55.0 (SEM 4.1)</w:t>
              <w:br/>
              <w:t>10mo: 54.7 (SEM 4.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 (SEM 3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: 52.9 (SEM 3.0)</w:t>
              <w:br/>
              <w:t>10mo: 54.1 (SEM 3.1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Metabolic cost of stair climbing </w:t>
            </w:r>
            <w:r>
              <w:rPr>
                <w:sz w:val="20"/>
                <w:szCs w:val="20"/>
              </w:rPr>
              <w:t>(mechanical efficiency index, units are 100xkg.m per bea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SEM 3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: 15.1 (SEM 4.1)</w:t>
              <w:br/>
              <w:t>10mo: 19.6 (SEM 5.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SEM 5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o: 12.5 (SEM 5.3)</w:t>
              <w:br/>
              <w:t>10mo: 13.1 (SEM 5.4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mo: I &gt; C (p=.0004)</w:t>
            </w:r>
          </w:p>
        </w:tc>
      </w:tr>
      <w:tr>
        <w:trPr>
          <w:trHeight w:val="331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sorlakis 2004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Intensive NDT (5xwk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DT (2xwk)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wk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 -88</w:t>
            </w:r>
            <w:r>
              <w:rPr>
                <w:sz w:val="20"/>
                <w:szCs w:val="20"/>
              </w:rPr>
              <w:t xml:space="preserve"> (% points, scale 0-100)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6 (15.89) [range 44.43-97.07]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wk: 2.6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1 (15.15) [range 52.46-98.65]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wk: 1.69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GMFM -66</w:t>
            </w:r>
            <w:r>
              <w:rPr>
                <w:sz w:val="20"/>
                <w:szCs w:val="20"/>
              </w:rPr>
              <w:t xml:space="preserve"> (% points, scale 0-100)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7 (12.24) [range 44.03-84.05]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wk: 2.36*, Paired t-test, t=5.433 (P&lt;0.00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5 (14.47) [range 45.91-87.99]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wk: 1.18*; Paired t-test, t = 4.449 (p&lt;0.001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Cohen's d effect size 0.8, p=.018)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) Improvement in GMFM -88 </w:t>
            </w:r>
            <w:r>
              <w:rPr>
                <w:bCs/>
                <w:sz w:val="20"/>
                <w:szCs w:val="20"/>
              </w:rPr>
              <w:t>(score over 1.825</w:t>
            </w:r>
            <w:r>
              <w:rPr>
                <w:sz w:val="20"/>
                <w:szCs w:val="20"/>
              </w:rPr>
              <w:t xml:space="preserve"> clinically significan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out of 1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out of 1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etelaar 2001</w:t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Functional PT (n=28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Previous PT continued (n=27)</w:t>
            </w:r>
          </w:p>
        </w:tc>
        <w:tc>
          <w:tcPr>
            <w:tcW w:w="1719" w:type="dxa"/>
            <w:tcBorders/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326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6 mo (12mo, 18mo) 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1) GMFM</w:t>
            </w:r>
            <w:r>
              <w:rPr>
                <w:sz w:val="20"/>
                <w:szCs w:val="20"/>
              </w:rPr>
              <w:t xml:space="preserve"> (% points, scale 0-100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 (15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1</w:t>
              <w:br/>
              <w:t>12mo: 5.7</w:t>
              <w:br/>
              <w:t>18mo: 7.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 (20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.9</w:t>
              <w:br/>
              <w:t>12mo: 6.4</w:t>
              <w:br/>
              <w:t>18mo: 9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 mo: I &gt; C (p=.01)</w:t>
              <w:br/>
              <w:t>18mo: I &gt; C (p=.01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, running, jump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 (18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.5</w:t>
              <w:br/>
              <w:t>12mo: 13.9</w:t>
              <w:br/>
              <w:t>18mo: 16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 (24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.5</w:t>
              <w:br/>
              <w:t>12mo: 11.3</w:t>
              <w:br/>
              <w:t>18mo: 14.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I &gt; C (p=.04)</w:t>
              <w:br/>
              <w:t>18mo: 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2) PEDI functional skills </w:t>
            </w:r>
            <w:r>
              <w:rPr>
                <w:sz w:val="20"/>
                <w:szCs w:val="20"/>
              </w:rPr>
              <w:t>(scale 0-100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elf-ca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 (14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8.4</w:t>
              <w:br/>
              <w:t>18mo: 11.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 (10.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0</w:t>
              <w:br/>
              <w:t>12mo: 4.4</w:t>
              <w:br/>
              <w:t>18mo: 9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S</w:t>
              <w:br/>
              <w:t xml:space="preserve">18mo: I &gt; C (p=.01) </w:t>
            </w:r>
          </w:p>
        </w:tc>
      </w:tr>
      <w:tr>
        <w:trPr>
          <w:trHeight w:val="922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bil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 (11.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2.2</w:t>
              <w:br/>
              <w:t>12mo: 7.9</w:t>
              <w:br/>
              <w:t>18mo: 9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 (11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.9</w:t>
              <w:br/>
              <w:t>12mo: 4.1</w:t>
              <w:br/>
              <w:t>18mo: 5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mo: I &gt; C (p&lt;.05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) PEDI caregiver assistance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elf-ca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 (13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4.3</w:t>
              <w:br/>
              <w:t>12mo: 12.7</w:t>
              <w:br/>
              <w:t>18mo: 15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 (11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.4</w:t>
              <w:br/>
              <w:t>12mo: 7.3</w:t>
              <w:br/>
              <w:t>18mo: 9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S</w:t>
              <w:br/>
              <w:t>18mo: I &gt; C (p&lt;.01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bil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 (13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.1</w:t>
              <w:br/>
              <w:t>12mo: 13.7</w:t>
              <w:br/>
              <w:t>18mo: 16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 (15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7</w:t>
              <w:br/>
              <w:t>12mo: 7.9</w:t>
              <w:br/>
              <w:t>18mo: 10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S</w:t>
              <w:br/>
              <w:t>18mo: I &gt; C (p&lt;.05)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wer 2001</w:t>
            </w:r>
          </w:p>
        </w:tc>
        <w:tc>
          <w:tcPr>
            <w:tcW w:w="2568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960" w:type="dxa"/>
            <w:gridSpan w:val="2"/>
            <w:tcBorders/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Aim-directed therapy (n=28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Goal-directed therapy (n=27)</w:t>
            </w:r>
          </w:p>
        </w:tc>
        <w:tc>
          <w:tcPr>
            <w:tcW w:w="1719" w:type="dxa"/>
            <w:tcBorders/>
            <w:shd w:fill="B3B3B3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612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 (9mo, 12 mo, 18mo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 total score</w:t>
            </w:r>
            <w:r>
              <w:rPr>
                <w:sz w:val="20"/>
                <w:szCs w:val="20"/>
              </w:rPr>
              <w:t xml:space="preserve"> (% points, scale 0-100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mo: 4.4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: 4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37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GMPM </w:t>
            </w:r>
            <w:r>
              <w:rPr>
                <w:bCs/>
                <w:sz w:val="20"/>
                <w:szCs w:val="20"/>
              </w:rPr>
              <w:t>total score</w:t>
            </w:r>
            <w:r>
              <w:rPr>
                <w:sz w:val="20"/>
                <w:szCs w:val="20"/>
              </w:rPr>
              <w:t xml:space="preserve"> (% points, scale 0-100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mo: 2.9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mo: 1.8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3) MPOC </w:t>
            </w:r>
            <w:r>
              <w:rPr>
                <w:sz w:val="20"/>
                <w:szCs w:val="20"/>
              </w:rPr>
              <w:t>(scale 0-7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nabling and partnership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1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: 0.1</w:t>
              <w:br/>
              <w:t>12mo: -0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.7 (1.4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</w:t>
              <w:br/>
              <w:t>12mo: -0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viding general inform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(1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: 0,5</w:t>
              <w:br/>
              <w:t>12mo: 0.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3.4 (2.0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,5</w:t>
              <w:br/>
              <w:t>12mo: 0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viding specific inform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.3 (1.6) 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: 0,1</w:t>
              <w:br/>
              <w:t>12mo: -0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4 (1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,2</w:t>
              <w:br/>
              <w:t>12mo: -0.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ordinated comprehensive ca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0 (1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: -0,1</w:t>
              <w:br/>
              <w:t>12mo: -0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5 (1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,3</w:t>
              <w:br/>
              <w:t>12mo: 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espectful and supportive ca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7 (1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: 0,1</w:t>
              <w:br/>
              <w:t>12mo: -0.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0 (1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,1</w:t>
              <w:br/>
              <w:t>12mo: -0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wer 1996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Conventional PT+aims (n=11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: Intensive PT+aims (n=11)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wk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</w:t>
            </w:r>
            <w:r>
              <w:rPr>
                <w:sz w:val="20"/>
                <w:szCs w:val="20"/>
              </w:rPr>
              <w:t xml:space="preserve"> (Number of aims set and improved /deteriorated &gt;1.825% poi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aims set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aims improved/deteriorated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aims set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aims improved/deteriorated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9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ying &amp; roll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tt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rawling &amp; kneel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, running, jump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 (% points, S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 (17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 (21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: Conventional PT+goals (n=11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3: Intensive PT+goals (n=11)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</w:t>
            </w:r>
            <w:r>
              <w:rPr>
                <w:sz w:val="20"/>
                <w:szCs w:val="20"/>
              </w:rPr>
              <w:t xml:space="preserve"> (Number of aims set and improved /deteriorated &gt;1.825 % poi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goals set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goals improved/deteriorated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goals set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f goals improved/deteriorated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ying &amp; roll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tt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rawling &amp; kneel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, running, jump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Total score (% points, SD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16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 (21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lmer 1990, 1988</w:t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NDT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Infant stimulation + NDT</w:t>
            </w:r>
          </w:p>
        </w:tc>
        <w:tc>
          <w:tcPr>
            <w:tcW w:w="1719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3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1) HOME </w:t>
            </w:r>
            <w:r>
              <w:rPr>
                <w:sz w:val="20"/>
                <w:szCs w:val="20"/>
              </w:rPr>
              <w:t>(45 items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motional and verbal responsivity of moth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1.2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3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p=0.04 (95% CI 0.13 to 1.63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voidance of restriction and punishmen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18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rganization of the physical and temporal environmen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1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18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vision of appropriate play material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1.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1.8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aternal involvement with chil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1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pportunities for variety in daily stimul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1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6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o:3.3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2.5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08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2) The Mother-Child Relationship Evaluation</w:t>
            </w:r>
            <w:r>
              <w:rPr>
                <w:sz w:val="20"/>
                <w:szCs w:val="20"/>
              </w:rPr>
              <w:t xml:space="preserve"> (48 items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cepta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1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2.1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verprotec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1.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2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verindulg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1.2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1.3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Rejec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1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7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3) Carey Infant Temperament questionnair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tiv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mo: 0.08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6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hythmic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2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3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daptabil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1.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1.3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pproac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5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hreshol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0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0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tens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2.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1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o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6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6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tractibilit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4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2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ersist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0.2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o: -0.8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) Bayley Scales of Infant Development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tor quotien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8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3.8</w:t>
              <w:br/>
              <w:t>12mo: -5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 (9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5.1</w:t>
              <w:br/>
              <w:t>12mo: +9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mo: C &gt; I (95% CI -16.2 to -1.7, p=0.02)</w:t>
              <w:br/>
              <w:t>12mo: C &gt; I (95% CI -24.2 to -5.1, p&lt;0.01)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ntal quotien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 (15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3.6</w:t>
              <w:br/>
              <w:t>12mo: +5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 (18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9.4</w:t>
              <w:br/>
              <w:t>12mo: +9.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6mo: C &gt; I (95% CI -11.5 to -0.1, p=0.05)</w:t>
              <w:br/>
              <w:t>12mo: 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b/>
                <w:bCs/>
                <w:sz w:val="20"/>
                <w:szCs w:val="20"/>
                <w:lang w:val="da-DK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) VAB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cial quotien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 (15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7.8 (19.0)</w:t>
              <w:br/>
              <w:t>12mo: 67.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2 (17.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</w:t>
              <w:br/>
              <w:t xml:space="preserve">12mo: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S</w:t>
              <w:br/>
              <w:t>12mo: 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6) Attained motor skills</w:t>
            </w:r>
            <w:r>
              <w:rPr>
                <w:sz w:val="20"/>
                <w:szCs w:val="20"/>
              </w:rPr>
              <w:t xml:space="preserve"> (% of children attaining skill)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oll from supine to prone posi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00</w:t>
              <w:br/>
              <w:t>12mo: 1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</w:t>
              <w:br/>
              <w:t>12mo: 1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t tripo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2</w:t>
              <w:br/>
              <w:t>12mo: 1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6</w:t>
              <w:br/>
              <w:t>12mo: 1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t alon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83</w:t>
              <w:br/>
              <w:t>12mo: 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1</w:t>
              <w:br/>
              <w:t>12mo: 9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reep in prone posi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6</w:t>
              <w:br/>
              <w:t>12mo: 10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6</w:t>
              <w:br/>
              <w:t>12mo: 9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rawl on hands and kne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6</w:t>
              <w:br/>
              <w:t>12mo: 8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5</w:t>
              <w:br/>
              <w:t>12mo: 7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ome to sitting posi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4</w:t>
              <w:br/>
              <w:t>12mo: 8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1</w:t>
              <w:br/>
              <w:t>12mo: 8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ull to standing posi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62</w:t>
              <w:br/>
              <w:t>12mo: 9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78</w:t>
              <w:br/>
              <w:t>12mo: 8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rui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8</w:t>
              <w:br/>
              <w:t>12mo: 8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74</w:t>
              <w:br/>
              <w:t>12mo: 8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 with one hand hel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3</w:t>
              <w:br/>
              <w:t>12mo: 5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48</w:t>
              <w:br/>
              <w:t>12mo: 7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 independentl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2</w:t>
              <w:br/>
              <w:t>12mo: 3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5</w:t>
              <w:br/>
              <w:t>12mo: 7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S</w:t>
              <w:br/>
              <w:t>12mo: C &gt; I (p=0.01)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 backwar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4</w:t>
              <w:br/>
              <w:t>12mo: 2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4</w:t>
              <w:br/>
              <w:t>12mo: 4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Upper extremity treatment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allen 2007 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O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extra OT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k (2 wk, 3mo, 6mo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OPM </w:t>
            </w:r>
            <w:r>
              <w:rPr>
                <w:sz w:val="20"/>
                <w:szCs w:val="20"/>
              </w:rPr>
              <w:t>(scale 0-10)</w:t>
            </w:r>
            <w:r>
              <w:rPr>
                <w:b/>
                <w:bCs/>
                <w:sz w:val="20"/>
                <w:szCs w:val="20"/>
              </w:rPr>
              <w:br/>
              <w:t>-</w:t>
            </w:r>
            <w:r>
              <w:rPr>
                <w:sz w:val="20"/>
                <w:szCs w:val="20"/>
              </w:rPr>
              <w:t xml:space="preserve">Performance scores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±1.3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2.1±1.7 (95% CI 1.2-3.0)</w:t>
              <w:br/>
              <w:t>6mo: 2.7±1.8 (95% CI 1.8-3.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±0.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1.2±1.2 (95% CI 0.6-1.8</w:t>
              <w:br/>
              <w:t>6mo: 1.7±1.5 (95% CI 0.8-2.6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atisfaction scor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±1.5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2.5±1.9 (95% CI 1.6-3.5)</w:t>
              <w:br/>
              <w:t>6mo: 3.3±2.2 (95% CI 2.2-4.5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±2.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1.4±1.4 (95% CI 0.6-2.1</w:t>
              <w:br/>
              <w:t>6mo: 2.1±1.7 (95% CI 1.1-3.2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87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al Attainment Scale</w:t>
            </w:r>
            <w:r>
              <w:rPr>
                <w:sz w:val="20"/>
                <w:szCs w:val="20"/>
              </w:rPr>
              <w:t xml:space="preserve"> (normalized T scores, whereby a score of 50 means that goals, on average, are achieve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s identified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42.2±10.6 (95% CI 26.8-47.7)</w:t>
              <w:br/>
              <w:t>6mo: 51.4±11.1 (95% CI 45.7-57.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ls identified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32.9±10.3 (95% CI 27.2-38.7)</w:t>
              <w:br/>
              <w:t>6mo: 51.6±12.0 (95% CI 33.4-47.9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NA</w:t>
              <w:br/>
              <w:t>6mo: I&gt;C (p=.054)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lbourne Assessment of unilateral upper limb func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No data</w:t>
              <w:br/>
              <w:t>6 mo: +3.9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No data</w:t>
              <w:br/>
              <w:t>6 mo: 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EST </w:t>
            </w:r>
            <w:r>
              <w:rPr>
                <w:sz w:val="20"/>
                <w:szCs w:val="20"/>
              </w:rPr>
              <w:t>(dissociated movement, grasp, protective extension, weight bearing, scale -12 to 10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DI</w:t>
            </w:r>
            <w:r>
              <w:rPr>
                <w:sz w:val="20"/>
                <w:szCs w:val="20"/>
              </w:rPr>
              <w:t xml:space="preserve"> (scale 0-100)</w:t>
              <w:br/>
              <w:t>-Functional skills</w:t>
              <w:br/>
              <w:t>-Caregiver assista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Q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rdieu scale </w:t>
            </w:r>
            <w:r>
              <w:rPr>
                <w:sz w:val="20"/>
                <w:szCs w:val="20"/>
              </w:rPr>
              <w:t>(Proportion of potentially available change of spasticity at each muscle group that was actually achieve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8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lbow flex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we: -4.8±42.6 (95% CI -29.5-19.8)</w:t>
              <w:br/>
              <w:t>3mo: -3.0±26.2 (95% CI -17.5-11.5)</w:t>
              <w:br/>
              <w:t>6mo: -12.7±86.9 (95% CI 59.0-33.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we: -15.0±89.6 (95% CI -79.1-49.1)</w:t>
              <w:br/>
              <w:t>3mo: 28.2±29.9 (95% CI 10.9-45.4)</w:t>
              <w:br/>
              <w:t>6mo: 28.1±36.6 (95% CI 4.8-51.4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nat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we: -12.3±37.5 (95% CI-33.1-8.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M</w:t>
            </w:r>
            <w:r>
              <w:rPr>
                <w:sz w:val="20"/>
                <w:szCs w:val="20"/>
              </w:rPr>
              <w:t xml:space="preserve"> passive elbow flexors and pronat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M</w:t>
            </w:r>
            <w:r>
              <w:rPr>
                <w:sz w:val="20"/>
                <w:szCs w:val="20"/>
              </w:rPr>
              <w:t xml:space="preserve"> active supin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1.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-19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08)</w:t>
            </w:r>
          </w:p>
        </w:tc>
      </w:tr>
      <w:tr>
        <w:trPr>
          <w:trHeight w:val="102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ent questionnaire</w:t>
            </w:r>
            <w:r>
              <w:rPr>
                <w:sz w:val="20"/>
                <w:szCs w:val="20"/>
              </w:rPr>
              <w:t xml:space="preserve"> (rating of the child's arm compared with baseline: much worse, a bit worse, much the same, a bit better, much better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we: </w:t>
              <w:br/>
              <w:t xml:space="preserve">3mo: </w:t>
              <w:br/>
              <w:t xml:space="preserve">6mo: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we: </w:t>
              <w:br/>
              <w:t xml:space="preserve">3mo: </w:t>
              <w:br/>
              <w:t xml:space="preserve">6mo: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w 1997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Intensive NDT+casting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Regular OT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m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) PDMS-FM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9.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1.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8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1.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QUES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 (22.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2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 (25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5.8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COPM performance score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3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1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o: 2.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aw 1991 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Intensive NDT+ cas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: Intensive NDT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 (9 mo)</w:t>
            </w:r>
          </w:p>
        </w:tc>
        <w:tc>
          <w:tcPr>
            <w:tcW w:w="2568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PDMS-FM</w:t>
            </w:r>
            <w:r>
              <w:rPr>
                <w:sz w:val="20"/>
                <w:szCs w:val="20"/>
              </w:rPr>
              <w:t xml:space="preserve"> (age equival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mo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13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5.2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17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1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4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6.3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3.2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QUEST </w:t>
            </w:r>
            <w:r>
              <w:rPr>
                <w:sz w:val="20"/>
                <w:szCs w:val="20"/>
              </w:rPr>
              <w:t xml:space="preserve">(percentage score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9 (21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4.8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 (26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0.8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2 &gt; C1, C3 (p=0.03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4.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1.5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) ROM </w:t>
            </w:r>
            <w:r>
              <w:rPr>
                <w:sz w:val="20"/>
                <w:szCs w:val="20"/>
              </w:rPr>
              <w:t>(wrist extensio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2 &gt; C1, C3 (p=0.02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: Regular NDT + cas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3: Regular NDT</w:t>
            </w:r>
          </w:p>
        </w:tc>
        <w:tc>
          <w:tcPr>
            <w:tcW w:w="171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PDMS-FM</w:t>
            </w:r>
            <w:r>
              <w:rPr>
                <w:sz w:val="20"/>
                <w:szCs w:val="20"/>
              </w:rPr>
              <w:t xml:space="preserve"> (age equivalen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 mo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18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 (20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3.44</w:t>
            </w:r>
          </w:p>
        </w:tc>
        <w:tc>
          <w:tcPr>
            <w:tcW w:w="17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2.4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4.94</w:t>
            </w:r>
          </w:p>
        </w:tc>
        <w:tc>
          <w:tcPr>
            <w:tcW w:w="17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QUEST</w:t>
            </w:r>
            <w:r>
              <w:rPr>
                <w:sz w:val="20"/>
                <w:szCs w:val="20"/>
              </w:rPr>
              <w:t xml:space="preserve"> (percentage score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 (25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7.0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 (29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.34</w:t>
            </w:r>
          </w:p>
        </w:tc>
        <w:tc>
          <w:tcPr>
            <w:tcW w:w="17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6.1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1.47</w:t>
            </w:r>
          </w:p>
        </w:tc>
        <w:tc>
          <w:tcPr>
            <w:tcW w:w="17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ROM</w:t>
            </w:r>
            <w:r>
              <w:rPr>
                <w:sz w:val="20"/>
                <w:szCs w:val="20"/>
              </w:rPr>
              <w:t xml:space="preserve"> (wrist extensio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llam 1996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prehensile hand treatment + ND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: NDT 2xweek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 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D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hronological age in m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.35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6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(.38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-6.1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ntal age in m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 (4.5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5.1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(4.2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5.6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ocomotor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3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3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4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9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 &gt; C2 (p&lt;0.000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ersonal-soci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5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0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22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4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 &gt; C2 (p&lt;0.0010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earing-speech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21.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5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1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6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 &gt; C2 (p&lt;0.005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ye-hand co-ordination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5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1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28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 &gt; C2 (p&lt;0.001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Performanc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25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8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24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9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 &gt; C2 (p&lt;0.003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: developmental quotient (average of all sub-quotie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3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mo: +5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1.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, C1 &gt; C2 (p&lt;0.002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Hand-grip force </w:t>
            </w:r>
            <w:r>
              <w:rPr>
                <w:bCs/>
                <w:sz w:val="20"/>
                <w:szCs w:val="20"/>
              </w:rPr>
              <w:t>(Dynamometer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dian peak pow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: NDT 1xweek</w:t>
            </w:r>
          </w:p>
        </w:tc>
        <w:tc>
          <w:tcPr>
            <w:tcW w:w="5679" w:type="dxa"/>
            <w:gridSpan w:val="3"/>
            <w:vMerge w:val="restart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327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D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hronological age in m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.39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5.9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ntal age in mo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4.5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+1.6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ocomotor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8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9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ersonal-soci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25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4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earing-speech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7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8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ye-hand co-ordination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28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3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Performance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 24.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5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evelopmental quotient (average of all sub-quotie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24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6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Hand-grip force </w:t>
            </w:r>
            <w:r>
              <w:rPr>
                <w:bCs/>
                <w:sz w:val="20"/>
                <w:szCs w:val="20"/>
              </w:rPr>
              <w:t>(Dynamometer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edian peak pow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Strength training program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ao 2007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Home-based Loaded sit-to stand exercise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extra exercise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k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-88, dimensions D, 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±4.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±3.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Effect size 1.17, p=0.02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Gait speed </w:t>
            </w:r>
            <w:r>
              <w:rPr>
                <w:sz w:val="20"/>
                <w:szCs w:val="20"/>
              </w:rPr>
              <w:t>(m/min, self selected speed, 10m distanc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±5.1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±3.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127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) Maximum load of the loaded sit-to-stand test </w:t>
            </w:r>
            <w:r>
              <w:rPr>
                <w:sz w:val="20"/>
                <w:szCs w:val="20"/>
              </w:rPr>
              <w:t>(kg, 1-RM of the max load the child is capable of carrying while standing up 1 time from a sitting position without fallin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±1.6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±1.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Effect size 1.78. p=0.001)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) Maximum knee extensor strength </w:t>
            </w:r>
            <w:r>
              <w:rPr>
                <w:sz w:val="20"/>
                <w:szCs w:val="20"/>
              </w:rPr>
              <w:t>(average torque of 3 separate trials of both leg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±0.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±1.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) PCI </w:t>
            </w:r>
            <w:r>
              <w:rPr>
                <w:sz w:val="20"/>
                <w:szCs w:val="20"/>
              </w:rPr>
              <w:t>(difference between the resting and walking heart rates divided by the walking speed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±0.14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±0.0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0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Effect size 1.34, p=0.005)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kas 2006 a,b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Strength training + PT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training + PT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) MAS </w:t>
            </w:r>
            <w:r>
              <w:rPr>
                <w:sz w:val="20"/>
                <w:szCs w:val="20"/>
              </w:rPr>
              <w:t>(0-4 nominal scale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 CI -1.1 to -0.3*</w:t>
              <w:br/>
              <w:t>12mo: 95% CI -1.1 to -0.3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 CI -1.0 to -0.2*</w:t>
              <w:br/>
              <w:t>12mo: 95% CI -1.0 to -0.3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Knee extension deficit</w:t>
            </w:r>
            <w:r>
              <w:rPr>
                <w:sz w:val="20"/>
                <w:szCs w:val="20"/>
              </w:rPr>
              <w:t xml:space="preserve">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±9.8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1.1±4.4</w:t>
              <w:br/>
              <w:t>12mo: -1.1±4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±8.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-0.3±6.6*</w:t>
              <w:br/>
              <w:t>12mo:-0.5±8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3) Knee flexion </w:t>
            </w:r>
            <w:r>
              <w:rPr>
                <w:sz w:val="20"/>
                <w:szCs w:val="20"/>
              </w:rPr>
              <w:t>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CI -14.2 to 2.1</w:t>
              <w:br/>
              <w:t>12mo: 95%CI -12.3 to -0.0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 CI -19.4 to -3.6*</w:t>
              <w:br/>
              <w:t>12mo: 95% CI -12.4 to -0.4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) Knee ROM </w:t>
            </w:r>
            <w:r>
              <w:rPr>
                <w:sz w:val="20"/>
                <w:szCs w:val="20"/>
              </w:rPr>
              <w:t>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 CI -10.9 to 6.7</w:t>
              <w:br/>
              <w:t>12mo: 95% CI -9.7 to 5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95% CI -15.4 to 1.9</w:t>
              <w:br/>
              <w:t>12mo: 95% CI -9.1 to 5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) GMFM </w:t>
            </w:r>
            <w:r>
              <w:rPr>
                <w:sz w:val="20"/>
                <w:szCs w:val="20"/>
              </w:rPr>
              <w:t>(% point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 (% of maximum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-8.5 to 5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6.1 to 19.3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, running, jumping (% of maximum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-13.0 to -0.4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-5.5 to 6.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-4.8 to 1.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no data</w:t>
              <w:br/>
              <w:t>12mo: 95%CI 0.7 to 6.5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) Oxygen consump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) Energy expenditure index (heart beats/mi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data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) Gait analysis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- Walking speed (cm/s), stance phase duration (% of gait cycle), stride duration (s), stride length (cm), normalcy index, max. hip extension, min. knee flexion during terminal swing, max. </w:t>
            </w:r>
            <w:bookmarkStart w:id="0" w:name="OLE_LINK4"/>
            <w:bookmarkStart w:id="1" w:name="OLE_LINK3"/>
            <w:r>
              <w:rPr>
                <w:bCs/>
                <w:sz w:val="20"/>
                <w:szCs w:val="20"/>
              </w:rPr>
              <w:t xml:space="preserve">plantarflexion </w:t>
            </w:r>
            <w:bookmarkEnd w:id="0"/>
            <w:bookmarkEnd w:id="1"/>
            <w:r>
              <w:rPr>
                <w:bCs/>
                <w:sz w:val="20"/>
                <w:szCs w:val="20"/>
              </w:rPr>
              <w:t>during stance-swing transition, max. hip power absorption (W/kg), max. knee power absorption during loading response (W/kg), max. plantarflexion moment (Nm/kg), max. plantarflexion power generation (W/k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ger, 2005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Circuit training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training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wk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3D gait analysis (free speed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Knee angle at mid-stance phase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10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 (5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nkle angle at mid-stance phase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 (6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0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6 (2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ip angle at mid-stance phase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 (8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 (7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um of ankle, knee and hip angles at mid-stance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 (16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 (14.3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 value unclear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Knee angle at heel strike (º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 (6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 (6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Velocity (mm/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.6 (235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3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 (132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3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ride length (mm/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.9 (207.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7.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.8 (149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1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Cadence (steps/mi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6 (15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2 (11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.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37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2) Self-perception</w:t>
            </w:r>
            <w:r>
              <w:rPr>
                <w:sz w:val="20"/>
                <w:szCs w:val="20"/>
              </w:rPr>
              <w:t xml:space="preserve"> (questionnaire, 11 items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ody image (composite score/3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4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 (4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 value unclear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unctional competence (composite score/25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3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3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dd 2003, 2004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Home-based strength-training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rmal daily activity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74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k (18w)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) Hand-held dynamometer </w:t>
            </w:r>
            <w:r>
              <w:rPr>
                <w:sz w:val="20"/>
                <w:szCs w:val="20"/>
              </w:rPr>
              <w:t xml:space="preserve">(Nicholas Manual Muscle Test), kg 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nkle plantar flex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1</w:t>
              <w:br/>
              <w:t>18wk: 5.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 (13.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2.1</w:t>
              <w:br/>
              <w:t>18wk: -3.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Knee extens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 (10.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wk: 5.6</w:t>
              <w:br/>
              <w:t>18wk: 5.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11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1.8</w:t>
              <w:br/>
              <w:t>18wk: 1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ip extens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7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2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2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8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2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nkle plantar flexion+knee extensor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 (23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5.7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10.7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 (20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0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2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wk: I &gt; C (p=.046)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8wk: I &gt; C (p=.041)</w:t>
            </w:r>
          </w:p>
        </w:tc>
      </w:tr>
      <w:tr>
        <w:trPr>
          <w:trHeight w:val="91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b/>
                <w:bCs/>
                <w:sz w:val="20"/>
                <w:szCs w:val="20"/>
                <w:lang w:val="sv-SE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extensors (combined ankle plantar flexor knee extensor, and hip extensor strength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 (29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8.3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13.5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 (25.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2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9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2) GMFM </w:t>
            </w:r>
            <w:r>
              <w:rPr>
                <w:sz w:val="20"/>
                <w:szCs w:val="20"/>
              </w:rPr>
              <w:t>(results are presented in % of 13 items, scale 0-100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 (14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4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5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 (20.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5.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6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unning, walking, jump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 (31.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4.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5.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 (30.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1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0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7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um score of standing and running, walking, jump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 (27.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4.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5.4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7 (24.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3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2.6</w:t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3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Self-selected walking speed</w:t>
            </w:r>
            <w:r>
              <w:rPr>
                <w:sz w:val="20"/>
                <w:szCs w:val="20"/>
              </w:rPr>
              <w:t xml:space="preserve"> (standardized instructions, m/mi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 (23.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1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 (24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1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1.9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) Timed stair test </w:t>
            </w:r>
            <w:r>
              <w:rPr>
                <w:sz w:val="20"/>
                <w:szCs w:val="20"/>
              </w:rPr>
              <w:t>(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 (34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6.3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2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20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0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2.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67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) Self-Perception Profile for Children (</w:t>
            </w:r>
            <w:r>
              <w:rPr>
                <w:sz w:val="20"/>
                <w:szCs w:val="20"/>
              </w:rPr>
              <w:t>scale 0-4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cholastic compet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 (0.3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0.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0.1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(0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29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32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wk: C &gt; I (p=.04)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8wk: C &gt; I (p=.016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cial accepta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(0.7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0.0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0.6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32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64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C &gt; I (p=.03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thletic compet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 (0.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0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-0.05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(0.8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33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45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hysical appeara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0.6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0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6 (0.6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-0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0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ehavioral conduc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 (0.4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3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(0.5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1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lobal self-worth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 (0.3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1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 (0.5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wk: 0.0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wk: 0.1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ardiovascular fitness and aerobic program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d 1999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Physical activity program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program</w:t>
            </w:r>
          </w:p>
        </w:tc>
        <w:tc>
          <w:tcPr>
            <w:tcW w:w="1719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Proximal femur BMC</w:t>
            </w:r>
            <w:r>
              <w:rPr>
                <w:sz w:val="20"/>
                <w:szCs w:val="20"/>
              </w:rPr>
              <w:t xml:space="preserve"> (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 (1.3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0.98*, 11.5 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 (0.59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0.24, 3.5 %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Femoral neck BMC </w:t>
            </w:r>
            <w:r>
              <w:rPr>
                <w:sz w:val="20"/>
                <w:szCs w:val="20"/>
              </w:rPr>
              <w:t>(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1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0.15*, 9.6 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(0.10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-0.08, -5.8 %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3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Femoral neck vBMD</w:t>
            </w:r>
            <w:r>
              <w:rPr>
                <w:sz w:val="20"/>
                <w:szCs w:val="20"/>
              </w:rPr>
              <w:t xml:space="preserve"> (g/cm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0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0.02*, 5.6 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0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o: 0.02, -6.3 %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2)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n den Berg-Emons 1998</w:t>
            </w:r>
          </w:p>
        </w:tc>
        <w:tc>
          <w:tcPr>
            <w:tcW w:w="2568" w:type="dxa"/>
            <w:tcBorders/>
            <w:shd w:fill="B3B3B3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Physical training program</w:t>
            </w:r>
          </w:p>
        </w:tc>
        <w:tc>
          <w:tcPr>
            <w:tcW w:w="3960" w:type="dxa"/>
            <w:gridSpan w:val="2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program</w:t>
            </w:r>
          </w:p>
        </w:tc>
        <w:tc>
          <w:tcPr>
            <w:tcW w:w="1719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7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Level of daily physical activity†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1.34 (0.25) 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mo: -0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: 0.21, +16%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21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0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mo: 0.10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Fat mass</w:t>
            </w:r>
            <w:r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 (6.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decreased</w:t>
              <w:br/>
              <w:t>9 mo: no changes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2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increased*</w:t>
              <w:br/>
              <w:t>9 mo: +1.1 ( SD 1.6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0.05)</w:t>
            </w:r>
          </w:p>
        </w:tc>
      </w:tr>
      <w:tr>
        <w:trPr>
          <w:trHeight w:val="102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Peak aerobic power</w:t>
              <w:br/>
            </w:r>
            <w:r>
              <w:rPr>
                <w:sz w:val="20"/>
                <w:szCs w:val="20"/>
              </w:rPr>
              <w:t>Watt per kg fat-free mass (FFM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91 (0.83) 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mo: 0.1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mo: 0.32*, 35%, range -9 to 376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mo: 0.11, -17%*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1 ( 0.96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mo: -0.10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mo: 0.0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mo: 0.04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o: I &gt; C (p=.05)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) Peak anaerobic power</w:t>
            </w:r>
            <w:r>
              <w:rPr>
                <w:sz w:val="20"/>
                <w:szCs w:val="20"/>
              </w:rPr>
              <w:t xml:space="preserve"> </w:t>
              <w:br/>
              <w:t>(watt per kg FFM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 (1.9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0.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: 0.32, +15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mo: 0.25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1.7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-0.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: 0.25, +11%*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) Mean aerobic power</w:t>
              <w:br/>
            </w:r>
            <w:r>
              <w:rPr>
                <w:sz w:val="20"/>
                <w:szCs w:val="20"/>
              </w:rPr>
              <w:t xml:space="preserve">(watt per kg FFM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 (1.58) 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mo: -0.01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: 0.20, +11%</w:t>
              <w:br/>
              <w:t>12 mo: 0.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2 (1.45) 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o: -0.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o: 0.25, +13%*</w:t>
              <w:br/>
              <w:t>12 mo: 0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Constraint induced therapy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arles 2006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CI-therapy with a sling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therapy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wk (1mo, 6mo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) Jebsen-Taylor Test of Hand Function </w:t>
            </w:r>
            <w:r>
              <w:rPr>
                <w:sz w:val="20"/>
                <w:szCs w:val="20"/>
              </w:rPr>
              <w:t>(modified, max time to complete tasks 720 second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2 (205.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82.7</w:t>
              <w:br/>
              <w:t>1mo: -92.6</w:t>
              <w:br/>
              <w:t>6mo: -88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2 (177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 -13.2</w:t>
              <w:br/>
              <w:t>1mo: -53.9</w:t>
              <w:br/>
              <w:t>6mo: -17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I &gt; C (effect size 0.3, p&lt;.01)</w:t>
              <w:br/>
              <w:t>1mo and 6mo: 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BOTMP </w:t>
            </w:r>
            <w:r>
              <w:rPr>
                <w:sz w:val="20"/>
                <w:szCs w:val="20"/>
              </w:rPr>
              <w:t>(subtest 8: speed and dexterity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3.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2.4</w:t>
              <w:br/>
              <w:t>1mo: +2.8</w:t>
              <w:br/>
              <w:t>6mo: +2.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3.7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0.4</w:t>
              <w:br/>
              <w:t>1mo: +0.7</w:t>
              <w:br/>
              <w:t>6mo: +1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I &gt; C (effect size 0.4, p&lt;.005)</w:t>
              <w:br/>
              <w:t>1mo and 6mo: NS</w:t>
            </w:r>
          </w:p>
        </w:tc>
      </w:tr>
      <w:tr>
        <w:trPr>
          <w:trHeight w:val="33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3) Caregiver Functional Use Survey </w:t>
            </w:r>
            <w:r>
              <w:rPr>
                <w:sz w:val="20"/>
                <w:szCs w:val="20"/>
              </w:rPr>
              <w:t>(14 items, 6-point likert scale)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ow frequentl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0.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0.4</w:t>
              <w:br/>
              <w:t>1mo: +0.7</w:t>
              <w:br/>
              <w:t>6mo: +0.7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0.6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3</w:t>
              <w:br/>
              <w:t>1mo: -0.1</w:t>
              <w:br/>
              <w:t>6mo: 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I &gt; C (effect size 0.3, p&lt;.01)</w:t>
              <w:br/>
              <w:t>1mo and 6mo: NA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ow wel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0.5</w:t>
              <w:br/>
              <w:t>1mo: +1</w:t>
              <w:br/>
              <w:t>6mo: +0.9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0.2</w:t>
              <w:br/>
              <w:t>1mo: +0.1</w:t>
              <w:br/>
              <w:t>6mo: +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NS</w:t>
              <w:br/>
              <w:t>1mo and 6 mo: I &gt; C (Effect size 0.2, p&lt;.01)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4) Sensibility </w:t>
            </w:r>
            <w:r>
              <w:rPr>
                <w:sz w:val="20"/>
                <w:szCs w:val="20"/>
              </w:rPr>
              <w:t>(two point discrimination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3.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9</w:t>
              <w:br/>
              <w:t>1mo: -1</w:t>
              <w:br/>
              <w:t>6mo: +0.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3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1.3</w:t>
              <w:br/>
              <w:t>1mo: -1.1</w:t>
              <w:br/>
              <w:t>6mo: 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) Hand-grip force </w:t>
            </w:r>
            <w:r>
              <w:rPr>
                <w:sz w:val="20"/>
                <w:szCs w:val="20"/>
              </w:rPr>
              <w:t>(hand-held dynamometer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2.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1</w:t>
              <w:br/>
              <w:t>1mo: -0.2</w:t>
              <w:br/>
              <w:t>6mo: +0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. (2.4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1</w:t>
              <w:br/>
              <w:t>1mo: +0.7</w:t>
              <w:br/>
              <w:t>6mo: -0.4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4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) MAS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hould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5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4</w:t>
              <w:br/>
              <w:t>1mo: -0.1</w:t>
              <w:br/>
              <w:t>6mo: -0.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8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0</w:t>
              <w:br/>
              <w:t xml:space="preserve">1mo: -0.2 </w:t>
              <w:br/>
              <w:t>6mo: -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lbow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2</w:t>
              <w:br/>
              <w:t>1mo: -0.1</w:t>
              <w:br/>
              <w:t>6mo: -0.2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-0.2</w:t>
              <w:br/>
              <w:t>1mo: -0.2</w:t>
              <w:br/>
              <w:t>6mo: -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ris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0</w:t>
              <w:br/>
              <w:t xml:space="preserve">1mo: +0.1 </w:t>
              <w:br/>
              <w:t>6mo: 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1.0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k: +0.4</w:t>
              <w:br/>
              <w:t>1mo: +0.3</w:t>
              <w:br/>
              <w:t>6mo: +0.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b 2004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Constraint-induced therapy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Early intervention program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wk (3wk, 3mo, 6mo)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) QUEST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1) Emerging Behaviors Scale</w:t>
            </w:r>
            <w:r>
              <w:rPr>
                <w:sz w:val="20"/>
                <w:szCs w:val="20"/>
              </w:rPr>
              <w:t xml:space="preserve"> (scale 0-31, number of new behaviors emergin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(5.6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wk: 9.3 (range 7-12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6.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wk: 2.3 (range 0-6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01)</w:t>
            </w:r>
          </w:p>
        </w:tc>
      </w:tr>
      <w:tr>
        <w:trPr>
          <w:trHeight w:val="48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2) Toddler Arm Use Test</w:t>
            </w:r>
            <w:r>
              <w:rPr>
                <w:sz w:val="20"/>
                <w:szCs w:val="20"/>
              </w:rPr>
              <w:t xml:space="preserve"> (22 tasks, 2wo raters, 4 scales: arm selection (R/L), amount of participation (0-2), how well 0-5, willingness (0-3), global rating 0-10. 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creased first time use of the more impairment arm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% improved (SD 35.64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 improved (SD 31.12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verall independent functional use of the more-impaired arm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% improved (SD 21.5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 improved (SD 15.4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4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3) Pediatric Motor Activity Log</w:t>
            </w:r>
            <w:r>
              <w:rPr>
                <w:sz w:val="20"/>
                <w:szCs w:val="20"/>
              </w:rPr>
              <w:t xml:space="preserve"> (22 items, scale 0-5)</w:t>
            </w:r>
          </w:p>
        </w:tc>
      </w:tr>
      <w:tr>
        <w:trPr>
          <w:trHeight w:val="102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mount of use: "how often"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4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eatment: 2.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wk: 1.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1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.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5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eatment: 0.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wk: 0.1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01)</w:t>
            </w:r>
          </w:p>
        </w:tc>
      </w:tr>
      <w:tr>
        <w:trPr>
          <w:trHeight w:val="102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Quality of use: "how well"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 treatment: 1.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wk: 1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mo: 1.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mo: 1.8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2)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 treatment: 0.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wk: 0.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01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Overal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01)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min 2001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SPM training individually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: SPM training in groups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23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o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ASCSIT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ouble tactile stimuli percep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.13 (3.58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2.50 (3.31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50 (2.34)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ocalization of tactile stimuli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1 (7.9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7 (4.73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48 (6.09)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raphestesia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 (5.21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 (2.0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3 (1.50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Kinesthesia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1 (17.7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7.72 (13.75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4 (11.64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inger identific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.69 (2.8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19 (1.64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3 (3.42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anual form percep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 (0.5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(0.5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54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esign copy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5.13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 (1.7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 (2.10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sition in spa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 (5.4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81 (1.22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 (2.90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itation of postu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6.7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 (2.0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 (1.48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tor accurac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1 (31.6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15 (17.24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63 (15.07) 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ight-left discrimin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9 (5.6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4 (3.30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 (2.00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Physical Ability Tes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0 (26.3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1.25 (24.30) 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4 (3.55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: Home program</w:t>
            </w:r>
          </w:p>
        </w:tc>
        <w:tc>
          <w:tcPr>
            <w:tcW w:w="5679" w:type="dxa"/>
            <w:gridSpan w:val="3"/>
            <w:vMerge w:val="restart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76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ASCSI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ouble tactile stimuli percep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6 (5.27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1.20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ocalization of tactile stimuli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9 (13.7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 (4.49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raphestesia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 (6.9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53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Kinesthesia, total sco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78 (22.7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 (9.60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inger identific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8 (3.4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 (0.78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anual form percep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 (1.2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33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esign copy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 (3.4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(0.33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sition in spa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 (7.92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 (0.71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itation of postur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 (7.24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 (0.87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otor accuracy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54 (43.39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7 (33.21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Right-left discrimina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 (4.76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1.79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) Physical Ability Tes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5.33 (14.20)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 (1.33)</w:t>
            </w:r>
          </w:p>
        </w:tc>
        <w:tc>
          <w:tcPr>
            <w:tcW w:w="5679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Balance</w:t>
            </w:r>
            <w:r>
              <w:rPr>
                <w:b/>
                <w:bCs/>
                <w:sz w:val="20"/>
                <w:szCs w:val="20"/>
              </w:rPr>
              <w:t xml:space="preserve"> training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debt, 2005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Balance training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No training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81" w:hRule="atLeast"/>
        </w:trPr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 wk (10 wk)</w:t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 xml:space="preserve">1) Quiet stance on force plate </w:t>
            </w:r>
            <w:r>
              <w:rPr>
                <w:sz w:val="20"/>
                <w:szCs w:val="20"/>
              </w:rPr>
              <w:t>(time, maximum amplitudes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ime on target during quiet stand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lacement in the forward direc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1)</w:t>
            </w:r>
          </w:p>
        </w:tc>
      </w:tr>
      <w:tr>
        <w:trPr>
          <w:trHeight w:val="457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lacement in the backward directi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06)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lacement toward the paretic sid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isplacement toward the non-paretic sid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2) Dynamic stance on force plate</w:t>
            </w:r>
            <w:r>
              <w:rPr>
                <w:sz w:val="20"/>
                <w:szCs w:val="20"/>
              </w:rPr>
              <w:t xml:space="preserve"> (maximum amplitudes of COP displacement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aning forwar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03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aning backwar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1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aning toward the paretic sid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22)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eaning toward the non-paretic sid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&lt;.001)</w:t>
            </w:r>
          </w:p>
        </w:tc>
      </w:tr>
      <w:tr>
        <w:trPr>
          <w:trHeight w:val="273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20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3) Step length</w:t>
            </w:r>
            <w:r>
              <w:rPr>
                <w:bCs/>
                <w:sz w:val="20"/>
                <w:szCs w:val="20"/>
              </w:rPr>
              <w:t xml:space="preserve"> (cm)</w:t>
            </w:r>
            <w:r>
              <w:rPr>
                <w:sz w:val="20"/>
                <w:szCs w:val="20"/>
              </w:rPr>
              <w:t>‡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aretic le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Non-paretic le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 (p=.017)</w:t>
            </w:r>
          </w:p>
        </w:tc>
      </w:tr>
      <w:tr>
        <w:trPr>
          <w:trHeight w:val="76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4) Step length asymmetry</w:t>
            </w:r>
            <w:r>
              <w:rPr>
                <w:sz w:val="20"/>
                <w:szCs w:val="20"/>
              </w:rPr>
              <w:t xml:space="preserve"> (percentage of the average step length in forward swinging of both leg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3472" w:type="dxa"/>
            <w:gridSpan w:val="7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Therapy with animal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nda 2003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Equine-assisted therapy (hippo therapy)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: Stationary barrel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34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in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Muscle asymmetry with EMG</w:t>
            </w:r>
            <w:r>
              <w:rPr>
                <w:sz w:val="20"/>
                <w:szCs w:val="20"/>
              </w:rPr>
              <w:t>§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: 55.5 (82.5), 64.6% (28.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: 11.9 (29.9), 12.8% (88.8)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cKinnon 1995</w:t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: Horseback riding, moderate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: No hippo therapy, moderate</w:t>
            </w:r>
          </w:p>
        </w:tc>
        <w:tc>
          <w:tcPr>
            <w:tcW w:w="1719" w:type="dxa"/>
            <w:tcBorders/>
            <w:shd w:fill="B3B3B3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</w:t>
            </w:r>
            <w:r>
              <w:rPr>
                <w:sz w:val="20"/>
                <w:szCs w:val="20"/>
              </w:rPr>
              <w:t xml:space="preserve"> (scale 0-10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Sitting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Bertoti </w:t>
            </w:r>
            <w:r>
              <w:rPr>
                <w:sz w:val="20"/>
                <w:szCs w:val="20"/>
              </w:rPr>
              <w:t>(posture measured in sitting position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BOTM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fine motor, item 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ine motor, item 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) PDMS-FM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rasp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&gt; C1 (p=.045)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and us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ye-hand coordinatio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anual dexterity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5) VABS - </w:t>
            </w:r>
            <w:r>
              <w:rPr>
                <w:sz w:val="20"/>
                <w:szCs w:val="20"/>
              </w:rPr>
              <w:t>AD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Socialization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729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) HSP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) CB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tivitie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choo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cia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pro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7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COMP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50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  <w:shd w:fill="B3B3B3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: Horseback riding, mild</w:t>
            </w:r>
          </w:p>
        </w:tc>
        <w:tc>
          <w:tcPr>
            <w:tcW w:w="3960" w:type="dxa"/>
            <w:gridSpan w:val="2"/>
            <w:tcBorders/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3: No hippo therapy, mild</w:t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) GMFM</w:t>
            </w:r>
            <w:r>
              <w:rPr>
                <w:sz w:val="20"/>
                <w:szCs w:val="20"/>
              </w:rPr>
              <w:t xml:space="preserve"> (scale 0-10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tt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tand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Walk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2) </w:t>
            </w:r>
            <w:r>
              <w:rPr>
                <w:sz w:val="20"/>
                <w:szCs w:val="20"/>
              </w:rPr>
              <w:t>Posture measured in sitting position</w:t>
            </w:r>
            <w:r>
              <w:rPr>
                <w:szCs w:val="20"/>
              </w:rPr>
              <w:t>¶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) BOTMP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- Fi</w:t>
            </w:r>
            <w:r>
              <w:rPr>
                <w:sz w:val="20"/>
                <w:szCs w:val="20"/>
              </w:rPr>
              <w:t>ne motor, item 6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Fine motor, item 8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) PDMS-FM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rasping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Hand us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ye-hand coordinatio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anual dexterity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scor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) VABS</w:t>
            </w:r>
            <w:r>
              <w:rPr>
                <w:sz w:val="20"/>
                <w:szCs w:val="20"/>
              </w:rPr>
              <w:t>: - AD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 Socialization 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510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) HSP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) CBC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Activitie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choo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ocia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prob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71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otal COM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data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tabs>
          <w:tab w:val="clear" w:pos="1304"/>
          <w:tab w:val="left" w:pos="14650" w:leader="none"/>
        </w:tabs>
        <w:spacing w:lineRule="auto" w:line="360"/>
        <w:rPr>
          <w:szCs w:val="20"/>
        </w:rPr>
      </w:pPr>
      <w:r>
        <w:rPr>
          <w:szCs w:val="20"/>
        </w:rPr>
        <w:t xml:space="preserve">* Statistically significant difference to the baseline values in the within group analysis, </w:t>
      </w:r>
    </w:p>
    <w:p>
      <w:pPr>
        <w:pStyle w:val="Normal"/>
        <w:tabs>
          <w:tab w:val="clear" w:pos="1304"/>
          <w:tab w:val="left" w:pos="14650" w:leader="none"/>
        </w:tabs>
        <w:spacing w:lineRule="auto" w:line="360"/>
        <w:rPr>
          <w:szCs w:val="20"/>
        </w:rPr>
      </w:pPr>
      <w:r>
        <w:rPr>
          <w:b/>
          <w:bCs/>
          <w:szCs w:val="20"/>
        </w:rPr>
        <w:t xml:space="preserve">† </w:t>
      </w:r>
      <w:r>
        <w:rPr>
          <w:szCs w:val="20"/>
        </w:rPr>
        <w:t xml:space="preserve">total energy expenditure/sleeping metabolic rate or total energy expenditure/resting metabolic rate, </w:t>
      </w:r>
    </w:p>
    <w:p>
      <w:pPr>
        <w:pStyle w:val="Normal"/>
        <w:tabs>
          <w:tab w:val="clear" w:pos="1304"/>
          <w:tab w:val="left" w:pos="14650" w:leader="none"/>
        </w:tabs>
        <w:spacing w:lineRule="auto" w:line="360"/>
        <w:rPr>
          <w:szCs w:val="20"/>
        </w:rPr>
      </w:pPr>
      <w:r>
        <w:rPr>
          <w:szCs w:val="20"/>
        </w:rPr>
        <w:t xml:space="preserve">‡ </w:t>
      </w:r>
      <w:r>
        <w:rPr>
          <w:szCs w:val="20"/>
        </w:rPr>
        <w:t xml:space="preserve">distance of 2 successive foot contacts when swinging forward, calculated from the displacement of the COP along the progressive axis during walking, </w:t>
      </w:r>
    </w:p>
    <w:p>
      <w:pPr>
        <w:pStyle w:val="Normal"/>
        <w:tabs>
          <w:tab w:val="clear" w:pos="1304"/>
          <w:tab w:val="left" w:pos="14650" w:leader="none"/>
        </w:tabs>
        <w:spacing w:lineRule="auto" w:line="360"/>
        <w:rPr/>
      </w:pPr>
      <w:r>
        <w:rPr>
          <w:szCs w:val="20"/>
        </w:rPr>
        <w:t xml:space="preserve">§ asymmetry score for the muscle group most affected during the pretest activity in sitting, standing or walking, and the mean change in percentage (pre-test asymmetry score/post-test asymmetry score x 100). 16 surface electrodes (posterior cervical, posterior thoracic, posterior lumbar, adductor and abductor muscle groups of upper thigh) connected to 2 transmitters. Absolute differences in mean microvolt readings between left and right-side individual muscle groups were calculated during sitting, standing and walking and recorded as asymmetry scores. The highest pre-test asymmetry score for the most affected muscle group for each child was used and compared with post-test value and converted into a percentage score. </w:t>
      </w:r>
    </w:p>
    <w:p>
      <w:pPr>
        <w:pStyle w:val="Normal"/>
        <w:tabs>
          <w:tab w:val="clear" w:pos="1304"/>
          <w:tab w:val="left" w:pos="14650" w:leader="none"/>
        </w:tabs>
        <w:spacing w:lineRule="auto" w:line="360"/>
        <w:rPr>
          <w:szCs w:val="20"/>
        </w:rPr>
      </w:pPr>
      <w:r>
        <w:rPr>
          <w:szCs w:val="20"/>
        </w:rPr>
        <w:t>¶ by a scale developed by Bertoti DB: Therapeutic riding conferences-Positive progress. In Proceedings of the 6th International Therapeutic Riding Congress; August 23-27; Toronto, Ontario. 1988: 400-405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szCs w:val="20"/>
        </w:rPr>
        <w:t>wk=week/s, mo=month/s, SD=standard deviation, SEM=standard error of mean, NDT=neurodevelopmental therapy, PT=physiotherapy, SPM=sensory perceptual motor, CI=confidence interval, NS= no statistically significant difference between the groups, I &gt; C=Statistically significant difference in favor of the intervention group, C &gt; I =Statistically significant difference in favor of the control group.</w:t>
      </w:r>
    </w:p>
    <w:p>
      <w:pPr>
        <w:pStyle w:val="Normal"/>
        <w:spacing w:lineRule="auto" w:line="36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360"/>
        <w:rPr/>
      </w:pPr>
      <w:r>
        <w:rPr>
          <w:bCs/>
          <w:szCs w:val="20"/>
        </w:rPr>
        <w:t xml:space="preserve">ASCSIT=Ayres Southern California Sensory Integration Test, </w:t>
      </w:r>
      <w:r>
        <w:rPr>
          <w:szCs w:val="20"/>
        </w:rPr>
        <w:t xml:space="preserve">BMC=Bone mineral density, vBMD = Volumetric bone mineral density, </w:t>
      </w:r>
      <w:r>
        <w:rPr>
          <w:bCs/>
          <w:szCs w:val="20"/>
        </w:rPr>
        <w:t xml:space="preserve">BOTMP=Bruininks-Oseretsky Test of Motor Proficiency, CHQ=Child health Questionnaire, CBC=Child Behavior Checklists, </w:t>
      </w:r>
      <w:r>
        <w:rPr>
          <w:szCs w:val="20"/>
        </w:rPr>
        <w:t xml:space="preserve">EMG=Electromyography, </w:t>
      </w:r>
      <w:r>
        <w:rPr>
          <w:bCs/>
          <w:szCs w:val="20"/>
        </w:rPr>
        <w:t>GMDS=Griffith's Mental Developmental Scales</w:t>
      </w:r>
      <w:r>
        <w:rPr>
          <w:szCs w:val="20"/>
        </w:rPr>
        <w:t xml:space="preserve">, GMFM = Gross Motor Function Measure, GMPM=Gross Motor Performance Measure, </w:t>
      </w:r>
      <w:r>
        <w:rPr>
          <w:bCs/>
          <w:szCs w:val="20"/>
        </w:rPr>
        <w:t>HOME=Home Observation for Measurement of the Environment, HSPC=Harter Self-perception Profile for Children,</w:t>
      </w:r>
      <w:r>
        <w:rPr>
          <w:szCs w:val="20"/>
        </w:rPr>
        <w:t xml:space="preserve"> </w:t>
      </w:r>
      <w:r>
        <w:rPr>
          <w:bCs/>
          <w:szCs w:val="20"/>
        </w:rPr>
        <w:t xml:space="preserve">MAS=Modified Asworth Scale, </w:t>
      </w:r>
      <w:r>
        <w:rPr>
          <w:szCs w:val="20"/>
        </w:rPr>
        <w:t>MPOC=Measure of Processes of Care, PCI=Physiological Cost Index, PEDI=Pediatric Evaluation of Disability Inventory, PDMS-FM=</w:t>
      </w:r>
      <w:r>
        <w:rPr>
          <w:b/>
          <w:szCs w:val="20"/>
        </w:rPr>
        <w:t xml:space="preserve"> </w:t>
      </w:r>
      <w:r>
        <w:rPr>
          <w:bCs/>
          <w:szCs w:val="20"/>
        </w:rPr>
        <w:t>Peabody Developmental Motor Scales Fine Motor</w:t>
      </w:r>
      <w:r>
        <w:rPr>
          <w:szCs w:val="20"/>
        </w:rPr>
        <w:t>, QUEST=Quality of Upper Extremity Skills Test, ROM=range of motion, VABS=Vineland Adaptive Behavior Scale.</w: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" w:hAnsi="Arial" w:cs="Arial"/>
        <w:sz w:val="20"/>
        <w:szCs w:val="20"/>
        <w:lang w:val="fi-FI"/>
      </w:rPr>
    </w:pPr>
    <w:r>
      <w:rPr>
        <w:rFonts w:cs="Arial" w:ascii="Arial" w:hAnsi="Arial"/>
        <w:sz w:val="20"/>
        <w:szCs w:val="20"/>
        <w:lang w:val="fi-FI"/>
      </w:rPr>
      <w:t>Anttila et al. BMC Pediatrics 2008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1304"/>
        <w:tab w:val="left" w:pos="360" w:leader="none"/>
      </w:tabs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b/>
      <w:bCs/>
      <w:lang w:val="en-GB"/>
    </w:rPr>
  </w:style>
  <w:style w:type="character" w:styleId="WW8Num1z0">
    <w:name w:val="WW8Num1z0"/>
    <w:qFormat/>
    <w:rPr>
      <w:rFonts w:ascii="Wingdings" w:hAnsi="Wingdings" w:cs="Wingdings"/>
      <w:sz w:val="2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  <w:sz w:val="2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sz w:val="40"/>
    </w:rPr>
  </w:style>
  <w:style w:type="character" w:styleId="WW8Num9z2">
    <w:name w:val="WW8Num9z2"/>
    <w:qFormat/>
    <w:rPr>
      <w:rFonts w:ascii="Symbol" w:hAnsi="Symbol" w:cs="Symbol"/>
    </w:rPr>
  </w:style>
  <w:style w:type="character" w:styleId="WW8Num9z3">
    <w:name w:val="WW8Num9z3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  <w:sz w:val="28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2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sz w:val="2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  <w:sz w:val="28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sz w:val="2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  <w:sz w:val="2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cs="Times New Roman"/>
    </w:rPr>
  </w:style>
  <w:style w:type="character" w:styleId="WW8Num22z0">
    <w:name w:val="WW8Num22z0"/>
    <w:qFormat/>
    <w:rPr>
      <w:rFonts w:ascii="Wingdings" w:hAnsi="Wingdings" w:cs="Wingdings"/>
      <w:sz w:val="28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8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St2z0">
    <w:name w:val="WW8NumSt2z0"/>
    <w:qFormat/>
    <w:rPr>
      <w:rFonts w:ascii="Arial" w:hAnsi="Arial" w:cs="Arial"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rFonts w:cs="Times New Roman"/>
      <w:color w:val="0000FF"/>
      <w:u w:val="single"/>
    </w:rPr>
  </w:style>
  <w:style w:type="character" w:styleId="PageNumber">
    <w:name w:val="Page Number"/>
    <w:basedOn w:val="Kappaleenoletusfontti"/>
    <w:rPr>
      <w:rFonts w:cs="Times New Roman"/>
    </w:rPr>
  </w:style>
  <w:style w:type="character" w:styleId="LineNumbering">
    <w:name w:val="Line Number"/>
    <w:basedOn w:val="Kappaleenoletusfontti"/>
    <w:rPr/>
  </w:style>
  <w:style w:type="character" w:styleId="Ti">
    <w:name w:val="ti"/>
    <w:basedOn w:val="Kappaleenoletusfontti"/>
    <w:qFormat/>
    <w:rPr/>
  </w:style>
  <w:style w:type="character" w:styleId="StrongEmphasis">
    <w:name w:val="Strong"/>
    <w:basedOn w:val="Kappaleenoletusfontti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Tyyli2">
    <w:name w:val="Tyyli2"/>
    <w:basedOn w:val="Heading2"/>
    <w:qFormat/>
    <w:pPr>
      <w:numPr>
        <w:ilvl w:val="0"/>
        <w:numId w:val="0"/>
      </w:numPr>
      <w:tabs>
        <w:tab w:val="clear" w:pos="360"/>
        <w:tab w:val="left" w:pos="2232" w:leader="none"/>
      </w:tabs>
      <w:spacing w:before="0" w:after="60"/>
      <w:ind w:left="2232" w:hanging="432"/>
      <w:jc w:val="left"/>
      <w:outlineLvl w:val="9"/>
    </w:pPr>
    <w:rPr>
      <w:b w:val="false"/>
      <w:bCs w:val="false"/>
      <w:lang w:val="en-GB"/>
    </w:rPr>
  </w:style>
  <w:style w:type="paragraph" w:styleId="Tyyli3">
    <w:name w:val="Tyyli3"/>
    <w:basedOn w:val="Heading3"/>
    <w:qFormat/>
    <w:pPr>
      <w:numPr>
        <w:ilvl w:val="0"/>
        <w:numId w:val="0"/>
      </w:numPr>
      <w:tabs>
        <w:tab w:val="clear" w:pos="1304"/>
        <w:tab w:val="left" w:pos="4919" w:leader="none"/>
      </w:tabs>
      <w:spacing w:before="0" w:after="120"/>
      <w:ind w:left="4847" w:hanging="648"/>
      <w:outlineLvl w:val="9"/>
    </w:pPr>
    <w:rPr>
      <w:b w:val="false"/>
      <w:bCs w:val="false"/>
      <w:sz w:val="22"/>
      <w:szCs w:val="22"/>
    </w:rPr>
  </w:style>
  <w:style w:type="paragraph" w:styleId="TyyliTyyli312pt">
    <w:name w:val="Tyyli Tyyli3 + 12 pt"/>
    <w:basedOn w:val="Tyyli3"/>
    <w:qFormat/>
    <w:pPr>
      <w:tabs>
        <w:tab w:val="clear" w:pos="4919"/>
        <w:tab w:val="left" w:pos="2835" w:leader="none"/>
      </w:tabs>
      <w:ind w:left="3402" w:hanging="0"/>
    </w:pPr>
    <w:rPr>
      <w:i/>
      <w:iCs/>
    </w:rPr>
  </w:style>
  <w:style w:type="paragraph" w:styleId="TyyliTyyli3TimesNewRoman">
    <w:name w:val="Tyyli Tyyli3 + Times New Roman"/>
    <w:basedOn w:val="Tyyli3"/>
    <w:qFormat/>
    <w:pPr>
      <w:tabs>
        <w:tab w:val="clear" w:pos="4919"/>
        <w:tab w:val="left" w:pos="3164" w:leader="none"/>
      </w:tabs>
      <w:ind w:left="0" w:hanging="0"/>
    </w:pPr>
    <w:rPr/>
  </w:style>
  <w:style w:type="paragraph" w:styleId="Abstract">
    <w:name w:val="abstract"/>
    <w:basedOn w:val="Normal"/>
    <w:qFormat/>
    <w:pPr>
      <w:autoSpaceDE w:val="true"/>
      <w:spacing w:before="280" w:after="280"/>
    </w:pPr>
    <w:rPr>
      <w:lang w:val="fi-F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8:59:00Z</dcterms:created>
  <dc:creator>Anttila Heidi</dc:creator>
  <dc:description/>
  <cp:keywords/>
  <dc:language>en-US</dc:language>
  <cp:lastModifiedBy>Heidi Anttila</cp:lastModifiedBy>
  <dcterms:modified xsi:type="dcterms:W3CDTF">2008-04-23T08:12:00Z</dcterms:modified>
  <cp:revision>6</cp:revision>
  <dc:subject/>
  <dc:title>First author, year; </dc:title>
</cp:coreProperties>
</file>